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42FBF" w14:textId="4011E85F" w:rsidR="00A82675" w:rsidRPr="001A78AE" w:rsidRDefault="00C72EC5" w:rsidP="005B7F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02EA" w:rsidRPr="001A7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EB7F28" w:rsidRPr="001A78A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D02EA" w:rsidRPr="001A78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77FE4" w:rsidRPr="001A7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3156" w:rsidRPr="001A7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6BDC" w:rsidRPr="001A78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 values of the comparisons of the questions asked to veterinarians </w:t>
      </w:r>
    </w:p>
    <w:tbl>
      <w:tblPr>
        <w:tblpPr w:leftFromText="141" w:rightFromText="141" w:vertAnchor="page" w:horzAnchor="margin" w:tblpY="2329"/>
        <w:tblW w:w="12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1A78AE" w:rsidRPr="00452502" w14:paraId="7F5FD9D9" w14:textId="77777777" w:rsidTr="002A4D37">
        <w:trPr>
          <w:trHeight w:val="157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8C320" w14:textId="77777777" w:rsidR="001A78AE" w:rsidRPr="0045250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Question</w:t>
            </w:r>
            <w:r w:rsidRPr="00643397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28FF2" w14:textId="77777777" w:rsidR="001A78AE" w:rsidRPr="0045250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9114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ACE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D16A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A88C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E86D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8080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8BC2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7D6B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46E6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BB23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1CC0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D7B7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66A4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8352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B1F3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84A0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F2D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2</w:t>
            </w:r>
          </w:p>
        </w:tc>
      </w:tr>
      <w:tr w:rsidR="001A78AE" w:rsidRPr="00452502" w14:paraId="3899432A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5F6F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9AEAA1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8235D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E190CF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D2FF0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4E2C2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9BD469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0B93B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3ED44A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62FC24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FC214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53A4E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A8F49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67D244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FA4029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C4D58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B00ABF" w14:textId="77777777" w:rsidR="001A78AE" w:rsidRPr="0025327D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452502" w14:paraId="15208EE9" w14:textId="77777777" w:rsidTr="002A4D3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6CCF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3723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3B7A7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6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10FCF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846BA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E0ED6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BE33C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9572D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E24624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A9C963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FD3FA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3DEB5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3AB22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907F9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93C662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E58CC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1509E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E9FC8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548216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0F7C4E" w14:textId="77777777" w:rsidR="001A78AE" w:rsidRP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highlight w:val="lightGray"/>
                <w:lang w:val="en-GB"/>
              </w:rPr>
            </w:pPr>
          </w:p>
        </w:tc>
      </w:tr>
      <w:tr w:rsidR="001A78AE" w:rsidRPr="00452502" w14:paraId="30B049B3" w14:textId="77777777" w:rsidTr="002A4D37">
        <w:trPr>
          <w:trHeight w:val="28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3A91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8FD0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EEC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8969A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6AEB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A73A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83DC8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11C6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BC67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A2A7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BB92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BB1B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C8B9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4349B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EC32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0627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E3FC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B1995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3CB7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452502" w14:paraId="011DC5CC" w14:textId="77777777" w:rsidTr="002A4D37">
        <w:trPr>
          <w:trHeight w:val="271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32D6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41A4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FAD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977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46B0A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2DD8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8E04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1D18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FDCB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034CE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AAB78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0877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8F77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B061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54B8F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484F6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9BB1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2BCFF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5B21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3C891EBC" w14:textId="77777777" w:rsidTr="002A4D37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C161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8EC4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7667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C334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7F1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2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E0C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A5ED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5B73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3E05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1B45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FF51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9AA03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01398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0961F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0EE3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0975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BB8A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6DD4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435F6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EF8B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1DBAACC8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F56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3C5A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15F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C92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51D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4E3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1</w:t>
            </w: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0498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A2A18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C9DA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9CE9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6468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D59B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7172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FCE9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5632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8AE8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C13B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CDF0F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A1C2C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4B24B3F0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2FA1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E517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5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86A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8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E88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E15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372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7667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A303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7667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348282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F7597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EFCD1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5CB65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18C9FF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09E91E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1078D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CB9C64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3B7EF2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81E2DB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8B657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A7E5B9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14DD38FF" w14:textId="77777777" w:rsidTr="002A4D3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CDD6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</w:t>
            </w:r>
            <w:r w:rsidRPr="00C356A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7CD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143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502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133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8C3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BC1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F14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7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427F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AE61B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E840C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B4B6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5847D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C80CD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288B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64068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5A993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5CEA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551B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520A4105" w14:textId="77777777" w:rsidTr="002A4D37">
        <w:trPr>
          <w:trHeight w:val="28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3BBF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CF34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B5F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CE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710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3EC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400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7667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0231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EDB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3040A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C399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9BB7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A39E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DCDD4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22F8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86518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F312D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27B2A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E839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4FC0BAD0" w14:textId="77777777" w:rsidTr="002A4D37">
        <w:trPr>
          <w:trHeight w:val="271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3382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E222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F6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647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103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5E5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5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A85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F9C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737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F8E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3406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BAC01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89BF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4D3A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A8CE5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FFBDB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CCE9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F80C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B419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65984BBD" w14:textId="77777777" w:rsidTr="002A4D37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9FCB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0D9B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3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CB7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BF5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941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08E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F7667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929A" w14:textId="77777777" w:rsidR="001A78AE" w:rsidRPr="00F7667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093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6D9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DF3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19C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6</w:t>
            </w: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B7DC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4DB4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D6ED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2EB2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3188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11783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EC40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2404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616D3CB8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861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5143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3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4B8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8D1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3A4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222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687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9AD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E18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A1D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0FA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0D7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58F2F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E9C7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46E4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82BE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841A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7BD1F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2442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7DDD357A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53A8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34B0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29E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D80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DB6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095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F8F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0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011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39B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754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D1D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6BD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B97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4F6B8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C484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E5EE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CA9B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71EA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0CD3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14C1C962" w14:textId="77777777" w:rsidTr="002A4D3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979C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131D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186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EB3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F8A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A7D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B64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8D1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C0B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FA2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785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A69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258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2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800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C7A4C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8DD7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24745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03FA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E6511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273E5E23" w14:textId="77777777" w:rsidTr="002A4D37">
        <w:trPr>
          <w:trHeight w:val="28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68F9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1762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FF4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A66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6B7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226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740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E2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9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DE94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9C2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31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EA0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B86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625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7C2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B5724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EE2D3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A6B6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6497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71718554" w14:textId="77777777" w:rsidTr="002A4D37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25C1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2A11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968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6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B14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0B9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844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7AE1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DBB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40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2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118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683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50C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E3D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B17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979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83B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1</w:t>
            </w: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32760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E69CF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0B94D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15672D0E" w14:textId="77777777" w:rsidTr="002A4D37">
        <w:trPr>
          <w:trHeight w:val="2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D6DC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8CC3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02B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4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D85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DA4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7B2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CC59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5BF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8A5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1E5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333E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B57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EF0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992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7C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3370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2E7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0C02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9997F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1A78AE" w:rsidRPr="00B03366" w14:paraId="45DACF7D" w14:textId="77777777" w:rsidTr="002A4D37">
        <w:trPr>
          <w:trHeight w:val="26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83B97" w14:textId="77777777" w:rsidR="001A78AE" w:rsidRPr="00C356A2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2F0F7" w14:textId="77777777" w:rsidR="001A78AE" w:rsidRPr="003B7A7C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2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2F6CB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29307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F3FB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8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D51CF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3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860B8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3499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9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CC8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2FFC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7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A9AB5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DD47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BBFD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BEF0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4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CC6EA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7D8C6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7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3EEA2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69A5C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2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ACAFA3" w14:textId="77777777" w:rsidR="001A78AE" w:rsidRDefault="001A78AE" w:rsidP="002A4D37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14:paraId="187CBC63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1F0223C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6DEEAB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D215C31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27D09A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799C4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05E58E14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F5609F9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69CB2C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34A0FCB7" w14:textId="77777777" w:rsidR="006E5BAC" w:rsidRDefault="006E5BAC" w:rsidP="006E5BAC">
      <w:pPr>
        <w:rPr>
          <w:rFonts w:ascii="Times New Roman" w:hAnsi="Times New Roman" w:cs="Times New Roman"/>
          <w:b/>
          <w:sz w:val="14"/>
          <w:szCs w:val="14"/>
          <w:lang w:val="en-US"/>
        </w:rPr>
      </w:pPr>
    </w:p>
    <w:p w14:paraId="7D3AF32B" w14:textId="77777777" w:rsidR="00164696" w:rsidRDefault="00164696" w:rsidP="006E5BAC">
      <w:pPr>
        <w:rPr>
          <w:rFonts w:ascii="Times New Roman" w:hAnsi="Times New Roman" w:cs="Times New Roman"/>
          <w:b/>
          <w:sz w:val="14"/>
          <w:szCs w:val="14"/>
          <w:lang w:val="en-US"/>
        </w:rPr>
      </w:pPr>
    </w:p>
    <w:p w14:paraId="77FD5C0E" w14:textId="77777777" w:rsidR="00164696" w:rsidRDefault="00164696" w:rsidP="006E5BAC">
      <w:pPr>
        <w:rPr>
          <w:rFonts w:ascii="Times New Roman" w:hAnsi="Times New Roman" w:cs="Times New Roman"/>
          <w:b/>
          <w:sz w:val="14"/>
          <w:szCs w:val="14"/>
          <w:lang w:val="en-US"/>
        </w:rPr>
      </w:pPr>
    </w:p>
    <w:p w14:paraId="113E210B" w14:textId="77777777" w:rsidR="003B7A7C" w:rsidRDefault="003B7A7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278DAAC" w14:textId="77777777" w:rsidR="00CB336B" w:rsidRDefault="00CB336B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5CC43AA3" w14:textId="1B1E49DB" w:rsidR="003B7A7C" w:rsidRPr="001A78AE" w:rsidRDefault="00643397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A78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6E5BAC" w:rsidRPr="001A78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="007468DF" w:rsidRPr="001A78AE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7468DF" w:rsidRPr="001A78AE">
        <w:rPr>
          <w:rFonts w:ascii="Times New Roman" w:hAnsi="Times New Roman" w:cs="Times New Roman"/>
          <w:sz w:val="24"/>
          <w:szCs w:val="24"/>
          <w:lang w:val="en-US"/>
        </w:rPr>
        <w:t xml:space="preserve"> questions and answers are listed in Table 1.</w:t>
      </w:r>
    </w:p>
    <w:p w14:paraId="5A66686A" w14:textId="719C40E0" w:rsidR="00643397" w:rsidRPr="001A78AE" w:rsidRDefault="00643397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8AE">
        <w:rPr>
          <w:rFonts w:ascii="Times New Roman" w:hAnsi="Times New Roman" w:cs="Times New Roman"/>
          <w:sz w:val="24"/>
          <w:szCs w:val="24"/>
          <w:lang w:val="en-US"/>
        </w:rPr>
        <w:t>* P &lt; 0.05</w:t>
      </w:r>
    </w:p>
    <w:p w14:paraId="4294AD2C" w14:textId="07A0C1C9" w:rsidR="003B7A7C" w:rsidRPr="006E5BAC" w:rsidRDefault="002A4D37" w:rsidP="006E5BAC">
      <w:pPr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sectPr w:rsidR="003B7A7C" w:rsidRPr="006E5BAC" w:rsidSect="00BF1A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412FD" w14:textId="77777777" w:rsidR="00F63EC4" w:rsidRDefault="00F63EC4" w:rsidP="00BF1AFC">
      <w:pPr>
        <w:spacing w:after="0" w:line="240" w:lineRule="auto"/>
      </w:pPr>
      <w:r>
        <w:separator/>
      </w:r>
    </w:p>
  </w:endnote>
  <w:endnote w:type="continuationSeparator" w:id="0">
    <w:p w14:paraId="1DE8397B" w14:textId="77777777" w:rsidR="00F63EC4" w:rsidRDefault="00F63EC4" w:rsidP="00BF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5D63B" w14:textId="77777777" w:rsidR="00F63EC4" w:rsidRDefault="00F63EC4" w:rsidP="00BF1AFC">
      <w:pPr>
        <w:spacing w:after="0" w:line="240" w:lineRule="auto"/>
      </w:pPr>
      <w:r>
        <w:separator/>
      </w:r>
    </w:p>
  </w:footnote>
  <w:footnote w:type="continuationSeparator" w:id="0">
    <w:p w14:paraId="616A2281" w14:textId="77777777" w:rsidR="00F63EC4" w:rsidRDefault="00F63EC4" w:rsidP="00BF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1AFC"/>
    <w:rsid w:val="00026BDC"/>
    <w:rsid w:val="000329AD"/>
    <w:rsid w:val="00075956"/>
    <w:rsid w:val="00076767"/>
    <w:rsid w:val="000A203A"/>
    <w:rsid w:val="000C7723"/>
    <w:rsid w:val="000C7A10"/>
    <w:rsid w:val="000D0674"/>
    <w:rsid w:val="000D2EFB"/>
    <w:rsid w:val="000D4C49"/>
    <w:rsid w:val="00116E3B"/>
    <w:rsid w:val="00117460"/>
    <w:rsid w:val="00164696"/>
    <w:rsid w:val="001A78AE"/>
    <w:rsid w:val="002073AF"/>
    <w:rsid w:val="00213052"/>
    <w:rsid w:val="002255E3"/>
    <w:rsid w:val="00232001"/>
    <w:rsid w:val="002358F3"/>
    <w:rsid w:val="0025327D"/>
    <w:rsid w:val="00254046"/>
    <w:rsid w:val="0027531A"/>
    <w:rsid w:val="0028595C"/>
    <w:rsid w:val="002A4D37"/>
    <w:rsid w:val="002D149A"/>
    <w:rsid w:val="002F7E26"/>
    <w:rsid w:val="00327A23"/>
    <w:rsid w:val="00336DE0"/>
    <w:rsid w:val="0036692F"/>
    <w:rsid w:val="0037012B"/>
    <w:rsid w:val="00387782"/>
    <w:rsid w:val="003A12DB"/>
    <w:rsid w:val="003B009D"/>
    <w:rsid w:val="003B252B"/>
    <w:rsid w:val="003B7A7C"/>
    <w:rsid w:val="003D08D9"/>
    <w:rsid w:val="003D1ED1"/>
    <w:rsid w:val="00405C18"/>
    <w:rsid w:val="00413748"/>
    <w:rsid w:val="0041657F"/>
    <w:rsid w:val="004349F4"/>
    <w:rsid w:val="00452502"/>
    <w:rsid w:val="00471886"/>
    <w:rsid w:val="0047342A"/>
    <w:rsid w:val="0047510F"/>
    <w:rsid w:val="004A470E"/>
    <w:rsid w:val="004D02EA"/>
    <w:rsid w:val="004D68B5"/>
    <w:rsid w:val="005200FD"/>
    <w:rsid w:val="00525FA1"/>
    <w:rsid w:val="005279A5"/>
    <w:rsid w:val="0053398B"/>
    <w:rsid w:val="0055130B"/>
    <w:rsid w:val="005806CE"/>
    <w:rsid w:val="005A3E26"/>
    <w:rsid w:val="005B7F62"/>
    <w:rsid w:val="005C6A00"/>
    <w:rsid w:val="005E1322"/>
    <w:rsid w:val="005E3FA0"/>
    <w:rsid w:val="00630556"/>
    <w:rsid w:val="00643397"/>
    <w:rsid w:val="00662622"/>
    <w:rsid w:val="00667CE2"/>
    <w:rsid w:val="006A770F"/>
    <w:rsid w:val="006E5BAC"/>
    <w:rsid w:val="00730B93"/>
    <w:rsid w:val="00730E22"/>
    <w:rsid w:val="00740D52"/>
    <w:rsid w:val="00743E03"/>
    <w:rsid w:val="007468DF"/>
    <w:rsid w:val="007472BB"/>
    <w:rsid w:val="007715D4"/>
    <w:rsid w:val="007D0B5E"/>
    <w:rsid w:val="007F011C"/>
    <w:rsid w:val="007F3DCE"/>
    <w:rsid w:val="007F6DFB"/>
    <w:rsid w:val="00805965"/>
    <w:rsid w:val="00863156"/>
    <w:rsid w:val="0086673D"/>
    <w:rsid w:val="00892496"/>
    <w:rsid w:val="00895089"/>
    <w:rsid w:val="008E4992"/>
    <w:rsid w:val="008F682A"/>
    <w:rsid w:val="00903365"/>
    <w:rsid w:val="00907436"/>
    <w:rsid w:val="0091384C"/>
    <w:rsid w:val="00926F84"/>
    <w:rsid w:val="0093340D"/>
    <w:rsid w:val="009459B0"/>
    <w:rsid w:val="00946A01"/>
    <w:rsid w:val="00960C65"/>
    <w:rsid w:val="00973F94"/>
    <w:rsid w:val="009B2D4B"/>
    <w:rsid w:val="009B66C2"/>
    <w:rsid w:val="009E5FFB"/>
    <w:rsid w:val="009F2B0A"/>
    <w:rsid w:val="00A21009"/>
    <w:rsid w:val="00A44807"/>
    <w:rsid w:val="00A52839"/>
    <w:rsid w:val="00A672A0"/>
    <w:rsid w:val="00A82675"/>
    <w:rsid w:val="00AB7E99"/>
    <w:rsid w:val="00AD049B"/>
    <w:rsid w:val="00AD3602"/>
    <w:rsid w:val="00AE7262"/>
    <w:rsid w:val="00B03366"/>
    <w:rsid w:val="00B24273"/>
    <w:rsid w:val="00B30A90"/>
    <w:rsid w:val="00B33D98"/>
    <w:rsid w:val="00B46EFB"/>
    <w:rsid w:val="00B53467"/>
    <w:rsid w:val="00B623D8"/>
    <w:rsid w:val="00B77EF0"/>
    <w:rsid w:val="00B82604"/>
    <w:rsid w:val="00BB65EF"/>
    <w:rsid w:val="00BC094F"/>
    <w:rsid w:val="00BD1B3F"/>
    <w:rsid w:val="00BF1AFC"/>
    <w:rsid w:val="00C011EF"/>
    <w:rsid w:val="00C020E5"/>
    <w:rsid w:val="00C07690"/>
    <w:rsid w:val="00C143D3"/>
    <w:rsid w:val="00C356A2"/>
    <w:rsid w:val="00C4167B"/>
    <w:rsid w:val="00C53E6D"/>
    <w:rsid w:val="00C670AC"/>
    <w:rsid w:val="00C72EC5"/>
    <w:rsid w:val="00C944B7"/>
    <w:rsid w:val="00CB336B"/>
    <w:rsid w:val="00CC36B8"/>
    <w:rsid w:val="00CD2D5D"/>
    <w:rsid w:val="00CF4232"/>
    <w:rsid w:val="00D217BB"/>
    <w:rsid w:val="00D57E63"/>
    <w:rsid w:val="00D6349A"/>
    <w:rsid w:val="00D67D49"/>
    <w:rsid w:val="00DB5DC1"/>
    <w:rsid w:val="00DF4F8D"/>
    <w:rsid w:val="00E122B6"/>
    <w:rsid w:val="00E31E7E"/>
    <w:rsid w:val="00E940FE"/>
    <w:rsid w:val="00EB7F28"/>
    <w:rsid w:val="00ED3212"/>
    <w:rsid w:val="00F01138"/>
    <w:rsid w:val="00F31B65"/>
    <w:rsid w:val="00F33F50"/>
    <w:rsid w:val="00F63EC4"/>
    <w:rsid w:val="00F6482F"/>
    <w:rsid w:val="00F76672"/>
    <w:rsid w:val="00F77FE4"/>
    <w:rsid w:val="00F828FD"/>
    <w:rsid w:val="00F95C1A"/>
    <w:rsid w:val="00F9627D"/>
    <w:rsid w:val="00FA1418"/>
    <w:rsid w:val="00FB0912"/>
    <w:rsid w:val="00FE633D"/>
    <w:rsid w:val="00FF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FA32D"/>
  <w15:docId w15:val="{119A59C9-C83B-4E6A-A172-9D9C7B64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F1AFC"/>
  </w:style>
  <w:style w:type="paragraph" w:styleId="Piedepgina">
    <w:name w:val="footer"/>
    <w:basedOn w:val="Normal"/>
    <w:link w:val="Piedepgina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F1AFC"/>
  </w:style>
  <w:style w:type="paragraph" w:styleId="Textodeglobo">
    <w:name w:val="Balloon Text"/>
    <w:basedOn w:val="Normal"/>
    <w:link w:val="TextodegloboCar"/>
    <w:uiPriority w:val="99"/>
    <w:semiHidden/>
    <w:unhideWhenUsed/>
    <w:rsid w:val="00BF1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1AF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E5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2B2205-8E0A-444D-B4FD-B2B5E4209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213</Words>
  <Characters>1193</Characters>
  <Application>Microsoft Office Word</Application>
  <DocSecurity>0</DocSecurity>
  <Lines>2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vet22</dc:creator>
  <cp:keywords/>
  <dc:description/>
  <cp:lastModifiedBy>ROBERTO SÁNCHEZ SÁNCHEZ</cp:lastModifiedBy>
  <cp:revision>219</cp:revision>
  <dcterms:created xsi:type="dcterms:W3CDTF">2017-10-16T09:11:00Z</dcterms:created>
  <dcterms:modified xsi:type="dcterms:W3CDTF">2023-09-12T10:39:00Z</dcterms:modified>
</cp:coreProperties>
</file>